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1A8" w:rsidRDefault="00264112">
      <w:r w:rsidRPr="00264112">
        <w:t>Operation of the OPV-DEA and locomotion of the robot.</w:t>
      </w:r>
      <w:bookmarkStart w:id="0" w:name="_GoBack"/>
      <w:bookmarkEnd w:id="0"/>
    </w:p>
    <w:sectPr w:rsidR="00575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1NDAwtzQwNzA0NrBQ0lEKTi0uzszPAykwrAUAqEbL2iwAAAA="/>
  </w:docVars>
  <w:rsids>
    <w:rsidRoot w:val="00264112"/>
    <w:rsid w:val="00264112"/>
    <w:rsid w:val="0057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034FF-3B9D-4523-A332-FDBB6C719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hintake</dc:creator>
  <cp:keywords/>
  <dc:description/>
  <cp:lastModifiedBy>Jun Shintake</cp:lastModifiedBy>
  <cp:revision>1</cp:revision>
  <dcterms:created xsi:type="dcterms:W3CDTF">2024-04-25T09:14:00Z</dcterms:created>
  <dcterms:modified xsi:type="dcterms:W3CDTF">2024-04-25T09:15:00Z</dcterms:modified>
</cp:coreProperties>
</file>